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FAA" w:rsidRPr="00A33C4F" w:rsidRDefault="00933D9A" w:rsidP="00C60030">
      <w:pPr>
        <w:spacing w:line="240" w:lineRule="auto"/>
        <w:rPr>
          <w:rFonts w:ascii="Arial" w:eastAsia="宋体" w:hAnsi="Arial" w:cs="Arial"/>
          <w:szCs w:val="24"/>
          <w:lang w:eastAsia="zh-CN"/>
        </w:rPr>
      </w:pPr>
      <w:r w:rsidRPr="004C5FE6">
        <w:rPr>
          <w:rFonts w:ascii="Arial" w:eastAsia="Arial Unicode MS" w:hAnsi="Arial" w:cs="Arial"/>
          <w:b/>
          <w:szCs w:val="24"/>
        </w:rPr>
        <w:t xml:space="preserve">Table </w:t>
      </w:r>
      <w:r w:rsidR="004C5FE6" w:rsidRPr="004C5FE6">
        <w:rPr>
          <w:rFonts w:ascii="Arial" w:eastAsiaTheme="minorEastAsia" w:hAnsi="Arial" w:cs="Arial"/>
          <w:b/>
          <w:szCs w:val="24"/>
          <w:lang w:eastAsia="zh-CN"/>
        </w:rPr>
        <w:t>S1</w:t>
      </w:r>
      <w:r w:rsidRPr="004C5FE6">
        <w:rPr>
          <w:rFonts w:ascii="Arial" w:eastAsia="Arial Unicode MS" w:hAnsi="Arial" w:cs="Arial"/>
          <w:b/>
          <w:szCs w:val="24"/>
          <w:lang w:eastAsia="zh-CN"/>
        </w:rPr>
        <w:t>.</w:t>
      </w:r>
      <w:r w:rsidRPr="00A33C4F">
        <w:rPr>
          <w:rFonts w:ascii="Arial" w:eastAsia="Arial Unicode MS" w:hAnsi="Arial" w:cs="Arial"/>
          <w:szCs w:val="24"/>
        </w:rPr>
        <w:t xml:space="preserve"> </w:t>
      </w:r>
      <w:r w:rsidRPr="00A33C4F">
        <w:rPr>
          <w:rFonts w:ascii="Arial" w:hAnsi="Arial" w:cs="Arial"/>
          <w:szCs w:val="24"/>
        </w:rPr>
        <w:t xml:space="preserve">Correlation </w:t>
      </w:r>
      <w:r w:rsidR="00A33C4F">
        <w:rPr>
          <w:rFonts w:ascii="Arial" w:hAnsi="Arial" w:cs="Arial"/>
          <w:szCs w:val="24"/>
        </w:rPr>
        <w:t xml:space="preserve">analysis </w:t>
      </w:r>
      <w:r w:rsidRPr="00A33C4F">
        <w:rPr>
          <w:rFonts w:ascii="Arial" w:hAnsi="Arial" w:cs="Arial"/>
          <w:szCs w:val="24"/>
        </w:rPr>
        <w:t xml:space="preserve">between the </w:t>
      </w:r>
      <w:r w:rsidR="00833362" w:rsidRPr="00A33C4F">
        <w:rPr>
          <w:rFonts w:ascii="Arial" w:hAnsi="Arial" w:cs="Arial"/>
          <w:szCs w:val="24"/>
        </w:rPr>
        <w:t>clinical features</w:t>
      </w:r>
      <w:r w:rsidRPr="00A33C4F">
        <w:rPr>
          <w:rFonts w:ascii="Arial" w:hAnsi="Arial" w:cs="Arial"/>
          <w:szCs w:val="24"/>
        </w:rPr>
        <w:t xml:space="preserve"> and </w:t>
      </w:r>
      <w:r w:rsidR="00837575">
        <w:rPr>
          <w:rFonts w:ascii="Arial" w:hAnsi="Arial" w:cs="Arial"/>
          <w:szCs w:val="24"/>
        </w:rPr>
        <w:t>SHMT</w:t>
      </w:r>
      <w:r w:rsidR="00EE7166" w:rsidRPr="00A33C4F">
        <w:rPr>
          <w:rFonts w:ascii="Arial" w:hAnsi="Arial" w:cs="Arial"/>
          <w:szCs w:val="24"/>
        </w:rPr>
        <w:t xml:space="preserve">1 </w:t>
      </w:r>
      <w:r w:rsidRPr="00A33C4F">
        <w:rPr>
          <w:rFonts w:ascii="Arial" w:hAnsi="Arial" w:cs="Arial"/>
          <w:szCs w:val="24"/>
        </w:rPr>
        <w:t>e</w:t>
      </w:r>
      <w:r w:rsidRPr="00A33C4F">
        <w:rPr>
          <w:rFonts w:ascii="Arial" w:eastAsia="宋体" w:hAnsi="Arial" w:cs="Arial"/>
          <w:szCs w:val="24"/>
          <w:lang w:eastAsia="zh-CN"/>
        </w:rPr>
        <w:t xml:space="preserve">xpression </w:t>
      </w:r>
      <w:r w:rsidRPr="00A33C4F">
        <w:rPr>
          <w:rFonts w:ascii="Arial" w:hAnsi="Arial" w:cs="Arial"/>
          <w:szCs w:val="24"/>
        </w:rPr>
        <w:t>in HCC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458"/>
        <w:gridCol w:w="1044"/>
        <w:gridCol w:w="1540"/>
        <w:gridCol w:w="1217"/>
        <w:gridCol w:w="1137"/>
        <w:gridCol w:w="910"/>
      </w:tblGrid>
      <w:tr w:rsidR="00293D01" w:rsidRPr="00A33C4F" w:rsidTr="0093266A"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eastAsia="宋体" w:hAnsi="Arial" w:cs="Arial"/>
                <w:b/>
                <w:szCs w:val="24"/>
                <w:lang w:eastAsia="zh-CN"/>
              </w:rPr>
            </w:pPr>
            <w:r w:rsidRPr="00A33C4F">
              <w:rPr>
                <w:rFonts w:ascii="Arial" w:hAnsi="Arial" w:cs="Arial"/>
                <w:b/>
                <w:szCs w:val="24"/>
              </w:rPr>
              <w:t>Characteristics</w:t>
            </w:r>
            <w:r w:rsidRPr="00A33C4F">
              <w:rPr>
                <w:rFonts w:ascii="Arial" w:eastAsia="宋体" w:hAnsi="Arial" w:cs="Arial"/>
                <w:b/>
                <w:szCs w:val="24"/>
                <w:lang w:eastAsia="zh-CN"/>
              </w:rPr>
              <w:t xml:space="preserve"> of patient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293D01" w:rsidRPr="00A33C4F" w:rsidRDefault="00293D01" w:rsidP="004F55D8">
            <w:pPr>
              <w:jc w:val="center"/>
              <w:rPr>
                <w:rFonts w:ascii="Arial" w:eastAsia="宋体" w:hAnsi="Arial" w:cs="Arial"/>
                <w:b/>
                <w:szCs w:val="24"/>
                <w:lang w:eastAsia="zh-CN"/>
              </w:rPr>
            </w:pPr>
            <w:r w:rsidRPr="00A33C4F">
              <w:rPr>
                <w:rFonts w:ascii="Arial" w:hAnsi="Arial" w:cs="Arial"/>
                <w:b/>
                <w:szCs w:val="24"/>
              </w:rPr>
              <w:t>No. of patie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293D01" w:rsidRPr="00A33C4F" w:rsidRDefault="00837575" w:rsidP="003607F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837575">
              <w:rPr>
                <w:rFonts w:ascii="Arial" w:hAnsi="Arial" w:cs="Arial" w:hint="eastAsia"/>
                <w:b/>
                <w:szCs w:val="24"/>
              </w:rPr>
              <w:t>SHMT</w:t>
            </w:r>
            <w:r w:rsidR="008756B9">
              <w:rPr>
                <w:rFonts w:ascii="Arial" w:hAnsi="Arial" w:cs="Arial"/>
                <w:b/>
                <w:szCs w:val="24"/>
              </w:rPr>
              <w:t>1 stain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293D01" w:rsidRPr="00A33C4F" w:rsidRDefault="00293D01" w:rsidP="000579B4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A33C4F">
              <w:rPr>
                <w:rFonts w:ascii="Arial" w:hAnsi="Arial" w:cs="Arial"/>
                <w:b/>
                <w:i/>
                <w:szCs w:val="24"/>
              </w:rPr>
              <w:t>P</w:t>
            </w:r>
          </w:p>
        </w:tc>
      </w:tr>
      <w:tr w:rsidR="00293D01" w:rsidRPr="00A33C4F" w:rsidTr="0093266A">
        <w:tc>
          <w:tcPr>
            <w:tcW w:w="0" w:type="auto"/>
            <w:gridSpan w:val="2"/>
            <w:vMerge/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3D01" w:rsidRPr="00A33C4F" w:rsidRDefault="008756B9" w:rsidP="00BB7FE4">
            <w:pPr>
              <w:jc w:val="center"/>
              <w:rPr>
                <w:rFonts w:ascii="Arial" w:eastAsia="宋体" w:hAnsi="Arial" w:cs="Arial"/>
                <w:b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b/>
                <w:szCs w:val="24"/>
                <w:lang w:eastAsia="zh-CN"/>
              </w:rPr>
              <w:t>Negativ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3D01" w:rsidRPr="00A33C4F" w:rsidRDefault="008756B9" w:rsidP="00BB7FE4">
            <w:pPr>
              <w:jc w:val="center"/>
              <w:rPr>
                <w:rFonts w:ascii="Arial" w:eastAsia="宋体" w:hAnsi="Arial" w:cs="Arial"/>
                <w:b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b/>
                <w:szCs w:val="24"/>
                <w:lang w:eastAsia="zh-CN"/>
              </w:rPr>
              <w:t>Positive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293D01" w:rsidRPr="00A33C4F" w:rsidRDefault="00293D01" w:rsidP="000579B4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293D01" w:rsidRPr="00A33C4F" w:rsidTr="0093266A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Age (y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93D01" w:rsidRPr="00A33C4F" w:rsidRDefault="003427E8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&lt;6</w:t>
            </w:r>
            <w:r w:rsidR="00293D01" w:rsidRPr="00A33C4F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93D01" w:rsidRPr="00A33C4F" w:rsidRDefault="003427E8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93D01" w:rsidRPr="00A33C4F" w:rsidRDefault="008756B9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93D01" w:rsidRPr="00A33C4F" w:rsidRDefault="008756B9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4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293D01" w:rsidRPr="00A33C4F" w:rsidRDefault="000B448A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0.317</w:t>
            </w:r>
          </w:p>
        </w:tc>
      </w:tr>
      <w:tr w:rsidR="00293D01" w:rsidRPr="00A33C4F" w:rsidTr="0093266A">
        <w:tc>
          <w:tcPr>
            <w:tcW w:w="0" w:type="auto"/>
            <w:vMerge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93D01" w:rsidRPr="00A33C4F" w:rsidRDefault="003427E8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≥6</w:t>
            </w:r>
            <w:r w:rsidR="00293D01" w:rsidRPr="00A33C4F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93D01" w:rsidRPr="00A33C4F" w:rsidRDefault="003427E8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34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3427E8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21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vMerge/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293D01" w:rsidRPr="00A33C4F" w:rsidTr="0093266A">
        <w:tc>
          <w:tcPr>
            <w:tcW w:w="0" w:type="auto"/>
            <w:vMerge w:val="restart"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293D01" w:rsidRPr="00A33C4F" w:rsidRDefault="003427E8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103</w:t>
            </w:r>
          </w:p>
        </w:tc>
        <w:tc>
          <w:tcPr>
            <w:tcW w:w="0" w:type="auto"/>
            <w:vAlign w:val="bottom"/>
          </w:tcPr>
          <w:p w:rsidR="00293D01" w:rsidRPr="00A33C4F" w:rsidRDefault="008756B9" w:rsidP="0089345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58</w:t>
            </w:r>
          </w:p>
        </w:tc>
        <w:tc>
          <w:tcPr>
            <w:tcW w:w="0" w:type="auto"/>
            <w:vAlign w:val="bottom"/>
          </w:tcPr>
          <w:p w:rsidR="00293D01" w:rsidRPr="00A33C4F" w:rsidRDefault="008756B9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45</w:t>
            </w:r>
          </w:p>
        </w:tc>
        <w:tc>
          <w:tcPr>
            <w:tcW w:w="0" w:type="auto"/>
            <w:vMerge w:val="restart"/>
            <w:vAlign w:val="center"/>
          </w:tcPr>
          <w:p w:rsidR="00293D01" w:rsidRPr="00A33C4F" w:rsidRDefault="000B448A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0.298</w:t>
            </w:r>
          </w:p>
        </w:tc>
      </w:tr>
      <w:tr w:rsidR="00293D01" w:rsidRPr="00A33C4F" w:rsidTr="0093266A">
        <w:tc>
          <w:tcPr>
            <w:tcW w:w="0" w:type="auto"/>
            <w:vMerge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:rsidR="00293D01" w:rsidRPr="00A33C4F" w:rsidRDefault="003427E8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17</w:t>
            </w:r>
          </w:p>
        </w:tc>
        <w:tc>
          <w:tcPr>
            <w:tcW w:w="0" w:type="auto"/>
            <w:vAlign w:val="bottom"/>
          </w:tcPr>
          <w:p w:rsidR="00293D01" w:rsidRPr="00A33C4F" w:rsidRDefault="008756B9" w:rsidP="00BF4098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vAlign w:val="bottom"/>
          </w:tcPr>
          <w:p w:rsidR="00293D01" w:rsidRPr="00A33C4F" w:rsidRDefault="008756B9" w:rsidP="0089345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:rsidR="00293D01" w:rsidRPr="00A33C4F" w:rsidRDefault="00293D01" w:rsidP="0012118F">
            <w:pPr>
              <w:rPr>
                <w:rFonts w:ascii="Arial" w:eastAsia="宋体" w:hAnsi="Arial" w:cs="Arial"/>
                <w:szCs w:val="24"/>
                <w:lang w:eastAsia="zh-CN"/>
              </w:rPr>
            </w:pPr>
          </w:p>
        </w:tc>
      </w:tr>
      <w:tr w:rsidR="00293D01" w:rsidRPr="00A33C4F" w:rsidTr="0093266A">
        <w:tc>
          <w:tcPr>
            <w:tcW w:w="0" w:type="auto"/>
            <w:vMerge w:val="restart"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HBV infection</w:t>
            </w:r>
          </w:p>
        </w:tc>
        <w:tc>
          <w:tcPr>
            <w:tcW w:w="0" w:type="auto"/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Absent</w:t>
            </w:r>
          </w:p>
        </w:tc>
        <w:tc>
          <w:tcPr>
            <w:tcW w:w="0" w:type="auto"/>
            <w:vAlign w:val="center"/>
          </w:tcPr>
          <w:p w:rsidR="00293D01" w:rsidRPr="00A33C4F" w:rsidRDefault="003427E8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15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:rsidR="00293D01" w:rsidRPr="00A33C4F" w:rsidRDefault="000B448A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0.408</w:t>
            </w:r>
          </w:p>
        </w:tc>
      </w:tr>
      <w:tr w:rsidR="00293D01" w:rsidRPr="00A33C4F" w:rsidTr="0093266A">
        <w:tc>
          <w:tcPr>
            <w:tcW w:w="0" w:type="auto"/>
            <w:vMerge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Present</w:t>
            </w:r>
          </w:p>
        </w:tc>
        <w:tc>
          <w:tcPr>
            <w:tcW w:w="0" w:type="auto"/>
            <w:vAlign w:val="center"/>
          </w:tcPr>
          <w:p w:rsidR="00293D01" w:rsidRPr="00A33C4F" w:rsidRDefault="003427E8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105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CA1F8F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55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:rsidR="00293D01" w:rsidRPr="00A33C4F" w:rsidRDefault="00293D01" w:rsidP="000579B4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293D01" w:rsidRPr="00A33C4F" w:rsidTr="0093266A">
        <w:tc>
          <w:tcPr>
            <w:tcW w:w="0" w:type="auto"/>
            <w:vMerge w:val="restart"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Cirrhosis</w:t>
            </w:r>
          </w:p>
        </w:tc>
        <w:tc>
          <w:tcPr>
            <w:tcW w:w="0" w:type="auto"/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Absent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23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D133E0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:rsidR="00293D01" w:rsidRPr="00A33C4F" w:rsidRDefault="000B448A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0.821</w:t>
            </w:r>
          </w:p>
        </w:tc>
      </w:tr>
      <w:tr w:rsidR="00293D01" w:rsidRPr="00A33C4F" w:rsidTr="0093266A">
        <w:tc>
          <w:tcPr>
            <w:tcW w:w="0" w:type="auto"/>
            <w:vMerge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Present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97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475AC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52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E165A7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45</w:t>
            </w:r>
          </w:p>
        </w:tc>
        <w:tc>
          <w:tcPr>
            <w:tcW w:w="0" w:type="auto"/>
            <w:vMerge/>
            <w:vAlign w:val="center"/>
          </w:tcPr>
          <w:p w:rsidR="00293D01" w:rsidRPr="00A33C4F" w:rsidRDefault="00293D01" w:rsidP="000579B4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293D01" w:rsidRPr="00A33C4F" w:rsidTr="0093266A">
        <w:tc>
          <w:tcPr>
            <w:tcW w:w="0" w:type="auto"/>
            <w:vMerge w:val="restart"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AFP level</w:t>
            </w:r>
          </w:p>
        </w:tc>
        <w:tc>
          <w:tcPr>
            <w:tcW w:w="0" w:type="auto"/>
            <w:vAlign w:val="center"/>
          </w:tcPr>
          <w:p w:rsidR="00293D01" w:rsidRPr="00A33C4F" w:rsidRDefault="003427E8" w:rsidP="0078084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&lt;2</w:t>
            </w:r>
            <w:r w:rsidR="00293D01" w:rsidRPr="00A33C4F">
              <w:rPr>
                <w:rFonts w:ascii="Arial" w:eastAsia="宋体" w:hAnsi="Arial" w:cs="Arial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78084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36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0B448A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0B448A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23</w:t>
            </w:r>
          </w:p>
        </w:tc>
        <w:tc>
          <w:tcPr>
            <w:tcW w:w="0" w:type="auto"/>
            <w:vMerge w:val="restart"/>
            <w:vAlign w:val="center"/>
          </w:tcPr>
          <w:p w:rsidR="00293D01" w:rsidRPr="00A33C4F" w:rsidRDefault="00B416AF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0.016</w:t>
            </w:r>
            <w:r w:rsidR="005C4150">
              <w:rPr>
                <w:rFonts w:ascii="Arial" w:eastAsia="宋体" w:hAnsi="Arial" w:cs="Arial"/>
                <w:szCs w:val="24"/>
                <w:lang w:eastAsia="zh-CN"/>
              </w:rPr>
              <w:t>*</w:t>
            </w:r>
            <w:bookmarkStart w:id="0" w:name="_GoBack"/>
            <w:bookmarkEnd w:id="0"/>
          </w:p>
        </w:tc>
      </w:tr>
      <w:tr w:rsidR="00293D01" w:rsidRPr="00A33C4F" w:rsidTr="0093266A">
        <w:tc>
          <w:tcPr>
            <w:tcW w:w="0" w:type="auto"/>
            <w:vMerge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93D01" w:rsidRPr="00A33C4F" w:rsidRDefault="003427E8" w:rsidP="0078084D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≥2</w:t>
            </w:r>
            <w:r w:rsidR="00293D01" w:rsidRPr="00A33C4F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78084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84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0B448A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52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0B260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32</w:t>
            </w:r>
          </w:p>
        </w:tc>
        <w:tc>
          <w:tcPr>
            <w:tcW w:w="0" w:type="auto"/>
            <w:vMerge/>
            <w:vAlign w:val="center"/>
          </w:tcPr>
          <w:p w:rsidR="00293D01" w:rsidRPr="00A33C4F" w:rsidRDefault="00293D01" w:rsidP="0078084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</w:p>
        </w:tc>
      </w:tr>
      <w:tr w:rsidR="00293D01" w:rsidRPr="00A33C4F" w:rsidTr="0093266A">
        <w:tc>
          <w:tcPr>
            <w:tcW w:w="0" w:type="auto"/>
            <w:vMerge w:val="restart"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Tumor size (cm)</w:t>
            </w:r>
          </w:p>
        </w:tc>
        <w:tc>
          <w:tcPr>
            <w:tcW w:w="0" w:type="auto"/>
            <w:vAlign w:val="center"/>
          </w:tcPr>
          <w:p w:rsidR="00293D01" w:rsidRPr="00A33C4F" w:rsidRDefault="00293D01" w:rsidP="0078084D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&lt;5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78084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44</w:t>
            </w:r>
          </w:p>
        </w:tc>
        <w:tc>
          <w:tcPr>
            <w:tcW w:w="0" w:type="auto"/>
            <w:vAlign w:val="center"/>
          </w:tcPr>
          <w:p w:rsidR="00293D01" w:rsidRPr="00A33C4F" w:rsidRDefault="00B416AF" w:rsidP="008756B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vAlign w:val="center"/>
          </w:tcPr>
          <w:p w:rsidR="00293D01" w:rsidRPr="00A33C4F" w:rsidRDefault="00B416AF" w:rsidP="0078084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:rsidR="00293D01" w:rsidRPr="00AC0C79" w:rsidRDefault="00B416AF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0.087</w:t>
            </w:r>
          </w:p>
        </w:tc>
      </w:tr>
      <w:tr w:rsidR="00293D01" w:rsidRPr="00A33C4F" w:rsidTr="0093266A">
        <w:tc>
          <w:tcPr>
            <w:tcW w:w="0" w:type="auto"/>
            <w:vMerge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93D01" w:rsidRPr="00A33C4F" w:rsidRDefault="00293D01" w:rsidP="0078084D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≥5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78084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76</w:t>
            </w:r>
          </w:p>
        </w:tc>
        <w:tc>
          <w:tcPr>
            <w:tcW w:w="0" w:type="auto"/>
            <w:vAlign w:val="center"/>
          </w:tcPr>
          <w:p w:rsidR="00293D01" w:rsidRPr="00A33C4F" w:rsidRDefault="00B416AF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46</w:t>
            </w:r>
          </w:p>
        </w:tc>
        <w:tc>
          <w:tcPr>
            <w:tcW w:w="0" w:type="auto"/>
            <w:vAlign w:val="center"/>
          </w:tcPr>
          <w:p w:rsidR="00293D01" w:rsidRPr="00A33C4F" w:rsidRDefault="00B416AF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:rsidR="00293D01" w:rsidRPr="00A33C4F" w:rsidRDefault="00293D01" w:rsidP="0078084D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293D01" w:rsidRPr="00A33C4F" w:rsidTr="0093266A">
        <w:tc>
          <w:tcPr>
            <w:tcW w:w="0" w:type="auto"/>
            <w:vMerge w:val="restart"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hAnsi="Arial" w:cs="Arial"/>
                <w:szCs w:val="24"/>
              </w:rPr>
              <w:t>Vascular invasion</w:t>
            </w:r>
          </w:p>
        </w:tc>
        <w:tc>
          <w:tcPr>
            <w:tcW w:w="0" w:type="auto"/>
            <w:vAlign w:val="center"/>
          </w:tcPr>
          <w:p w:rsidR="00293D01" w:rsidRPr="00A33C4F" w:rsidRDefault="00293D01" w:rsidP="006F44DE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Absent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6F44DE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56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4A07A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39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4A07A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17</w:t>
            </w:r>
          </w:p>
        </w:tc>
        <w:tc>
          <w:tcPr>
            <w:tcW w:w="0" w:type="auto"/>
            <w:vMerge w:val="restart"/>
            <w:vAlign w:val="center"/>
          </w:tcPr>
          <w:p w:rsidR="00293D01" w:rsidRPr="00A33C4F" w:rsidRDefault="00A90390" w:rsidP="004A07AD">
            <w:pPr>
              <w:jc w:val="center"/>
              <w:rPr>
                <w:rFonts w:ascii="Arial" w:eastAsia="宋体" w:hAnsi="Arial" w:cs="Arial"/>
                <w:b/>
                <w:szCs w:val="24"/>
                <w:lang w:eastAsia="zh-CN"/>
              </w:rPr>
            </w:pPr>
            <w:r w:rsidRPr="003A02D1">
              <w:rPr>
                <w:rFonts w:ascii="Arial" w:eastAsia="宋体" w:hAnsi="Arial" w:cs="Arial"/>
                <w:szCs w:val="24"/>
                <w:lang w:eastAsia="zh-CN"/>
              </w:rPr>
              <w:t>0.002</w:t>
            </w:r>
            <w:r w:rsidR="003A02D1">
              <w:rPr>
                <w:rFonts w:ascii="Arial" w:eastAsia="宋体" w:hAnsi="Arial" w:cs="Arial"/>
                <w:szCs w:val="24"/>
                <w:lang w:eastAsia="zh-CN"/>
              </w:rPr>
              <w:t>*</w:t>
            </w:r>
          </w:p>
        </w:tc>
      </w:tr>
      <w:tr w:rsidR="00293D01" w:rsidRPr="00A33C4F" w:rsidTr="0093266A">
        <w:tc>
          <w:tcPr>
            <w:tcW w:w="0" w:type="auto"/>
            <w:vMerge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93D01" w:rsidRPr="00A33C4F" w:rsidRDefault="00293D01" w:rsidP="006F44DE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Present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6F44DE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64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4A07A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26</w:t>
            </w:r>
          </w:p>
        </w:tc>
        <w:tc>
          <w:tcPr>
            <w:tcW w:w="0" w:type="auto"/>
            <w:vAlign w:val="center"/>
          </w:tcPr>
          <w:p w:rsidR="00293D01" w:rsidRPr="00A33C4F" w:rsidRDefault="008756B9" w:rsidP="00E165A7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38</w:t>
            </w:r>
          </w:p>
        </w:tc>
        <w:tc>
          <w:tcPr>
            <w:tcW w:w="0" w:type="auto"/>
            <w:vMerge/>
            <w:vAlign w:val="center"/>
          </w:tcPr>
          <w:p w:rsidR="00293D01" w:rsidRPr="00A33C4F" w:rsidRDefault="00293D01" w:rsidP="006F44DE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293D01" w:rsidRPr="00A33C4F" w:rsidTr="0093266A">
        <w:tc>
          <w:tcPr>
            <w:tcW w:w="0" w:type="auto"/>
            <w:vMerge w:val="restart"/>
            <w:vAlign w:val="center"/>
          </w:tcPr>
          <w:p w:rsidR="00293D01" w:rsidRPr="00A33C4F" w:rsidRDefault="00293D01" w:rsidP="00293D01">
            <w:pPr>
              <w:jc w:val="left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Edmondson-Steiner grading</w:t>
            </w:r>
          </w:p>
        </w:tc>
        <w:tc>
          <w:tcPr>
            <w:tcW w:w="0" w:type="auto"/>
            <w:vAlign w:val="center"/>
          </w:tcPr>
          <w:p w:rsidR="00293D01" w:rsidRPr="00A33C4F" w:rsidRDefault="00293D01" w:rsidP="00293D01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I+II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293D01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76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293D01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42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293D01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34</w:t>
            </w:r>
          </w:p>
        </w:tc>
        <w:tc>
          <w:tcPr>
            <w:tcW w:w="0" w:type="auto"/>
            <w:vMerge w:val="restart"/>
            <w:vAlign w:val="center"/>
          </w:tcPr>
          <w:p w:rsidR="00293D01" w:rsidRPr="00A33C4F" w:rsidRDefault="00A90390" w:rsidP="004A07AD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0.850</w:t>
            </w:r>
          </w:p>
        </w:tc>
      </w:tr>
      <w:tr w:rsidR="00293D01" w:rsidRPr="00A33C4F" w:rsidTr="0093266A">
        <w:tc>
          <w:tcPr>
            <w:tcW w:w="0" w:type="auto"/>
            <w:vMerge/>
            <w:vAlign w:val="center"/>
          </w:tcPr>
          <w:p w:rsidR="00293D01" w:rsidRPr="00A33C4F" w:rsidRDefault="00293D01" w:rsidP="00293D01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93D01" w:rsidRPr="00A33C4F" w:rsidRDefault="00293D01" w:rsidP="00293D01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III+IV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293D01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44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AC0C79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23</w:t>
            </w:r>
          </w:p>
        </w:tc>
        <w:tc>
          <w:tcPr>
            <w:tcW w:w="0" w:type="auto"/>
            <w:vAlign w:val="center"/>
          </w:tcPr>
          <w:p w:rsidR="00293D01" w:rsidRPr="00A33C4F" w:rsidRDefault="000B448A" w:rsidP="00293D01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21</w:t>
            </w:r>
          </w:p>
        </w:tc>
        <w:tc>
          <w:tcPr>
            <w:tcW w:w="0" w:type="auto"/>
            <w:vMerge/>
            <w:vAlign w:val="center"/>
          </w:tcPr>
          <w:p w:rsidR="00293D01" w:rsidRPr="00A33C4F" w:rsidRDefault="00293D01" w:rsidP="00293D01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293D01" w:rsidRPr="00A33C4F" w:rsidTr="0093266A">
        <w:tc>
          <w:tcPr>
            <w:tcW w:w="0" w:type="auto"/>
            <w:vMerge w:val="restart"/>
            <w:vAlign w:val="center"/>
          </w:tcPr>
          <w:p w:rsidR="00293D01" w:rsidRPr="00A33C4F" w:rsidRDefault="00293D01" w:rsidP="00EE7166">
            <w:pPr>
              <w:jc w:val="left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TNM tumor stage</w:t>
            </w:r>
          </w:p>
        </w:tc>
        <w:tc>
          <w:tcPr>
            <w:tcW w:w="0" w:type="auto"/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I+II</w:t>
            </w:r>
          </w:p>
        </w:tc>
        <w:tc>
          <w:tcPr>
            <w:tcW w:w="0" w:type="auto"/>
            <w:vAlign w:val="center"/>
          </w:tcPr>
          <w:p w:rsidR="00293D01" w:rsidRPr="00A33C4F" w:rsidRDefault="001E0D97" w:rsidP="003607F5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3</w:t>
            </w:r>
            <w:r w:rsidR="00293D01" w:rsidRPr="00A33C4F">
              <w:rPr>
                <w:rFonts w:ascii="Arial" w:eastAsia="宋体" w:hAnsi="Arial" w:cs="Arial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vAlign w:val="center"/>
          </w:tcPr>
          <w:p w:rsidR="00293D01" w:rsidRPr="00A33C4F" w:rsidRDefault="00A90390" w:rsidP="000B448A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vAlign w:val="center"/>
          </w:tcPr>
          <w:p w:rsidR="00293D01" w:rsidRPr="00A33C4F" w:rsidRDefault="00A90390" w:rsidP="00601174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:rsidR="00293D01" w:rsidRPr="00A33C4F" w:rsidRDefault="00A90390" w:rsidP="000579B4">
            <w:pPr>
              <w:jc w:val="center"/>
              <w:rPr>
                <w:rFonts w:ascii="Arial" w:eastAsia="宋体" w:hAnsi="Arial" w:cs="Arial"/>
                <w:b/>
                <w:szCs w:val="24"/>
                <w:lang w:eastAsia="zh-CN"/>
              </w:rPr>
            </w:pPr>
            <w:r w:rsidRPr="003A02D1">
              <w:rPr>
                <w:rFonts w:ascii="Arial" w:eastAsia="宋体" w:hAnsi="Arial" w:cs="Arial"/>
                <w:szCs w:val="24"/>
                <w:lang w:eastAsia="zh-CN"/>
              </w:rPr>
              <w:t>0.006</w:t>
            </w:r>
            <w:r w:rsidR="003A02D1">
              <w:rPr>
                <w:rFonts w:ascii="Arial" w:eastAsia="宋体" w:hAnsi="Arial" w:cs="Arial"/>
                <w:szCs w:val="24"/>
                <w:lang w:eastAsia="zh-CN"/>
              </w:rPr>
              <w:t>*</w:t>
            </w:r>
          </w:p>
        </w:tc>
      </w:tr>
      <w:tr w:rsidR="00293D01" w:rsidRPr="00A33C4F" w:rsidTr="0093266A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3D01" w:rsidRPr="00A33C4F" w:rsidRDefault="00293D01" w:rsidP="003607F5">
            <w:pPr>
              <w:jc w:val="center"/>
              <w:rPr>
                <w:rFonts w:ascii="Arial" w:hAnsi="Arial" w:cs="Arial"/>
                <w:szCs w:val="24"/>
              </w:rPr>
            </w:pPr>
            <w:r w:rsidRPr="00A33C4F">
              <w:rPr>
                <w:rFonts w:ascii="Arial" w:hAnsi="Arial" w:cs="Arial"/>
                <w:szCs w:val="24"/>
              </w:rPr>
              <w:t>III+IV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3D01" w:rsidRPr="00A33C4F" w:rsidRDefault="001E0D97" w:rsidP="00321B0F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33C4F">
              <w:rPr>
                <w:rFonts w:ascii="Arial" w:eastAsia="宋体" w:hAnsi="Arial" w:cs="Arial"/>
                <w:szCs w:val="24"/>
                <w:lang w:eastAsia="zh-CN"/>
              </w:rPr>
              <w:t>8</w:t>
            </w:r>
            <w:r w:rsidR="00293D01" w:rsidRPr="00A33C4F">
              <w:rPr>
                <w:rFonts w:ascii="Arial" w:eastAsia="宋体" w:hAnsi="Arial" w:cs="Arial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3D01" w:rsidRPr="00A33C4F" w:rsidRDefault="00A90390" w:rsidP="000B448A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3D01" w:rsidRPr="00A33C4F" w:rsidRDefault="00A90390" w:rsidP="00601174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  <w:lang w:eastAsia="zh-CN"/>
              </w:rPr>
              <w:t>30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293D01" w:rsidRPr="00A33C4F" w:rsidRDefault="00293D01" w:rsidP="000579B4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</w:tbl>
    <w:p w:rsidR="0063540E" w:rsidRPr="00A33C4F" w:rsidRDefault="00933D9A" w:rsidP="00A33C4F">
      <w:pPr>
        <w:rPr>
          <w:rFonts w:ascii="Arial" w:eastAsia="宋体" w:hAnsi="Arial" w:cs="Arial"/>
          <w:szCs w:val="24"/>
          <w:lang w:eastAsia="zh-CN"/>
        </w:rPr>
      </w:pPr>
      <w:r w:rsidRPr="00A33C4F">
        <w:rPr>
          <w:rFonts w:ascii="Arial" w:hAnsi="Arial" w:cs="Arial"/>
          <w:szCs w:val="24"/>
        </w:rPr>
        <w:t>HCC, hepatocellular carcinoma; HBV, hepatitis B virus;</w:t>
      </w:r>
      <w:r w:rsidR="00A33C4F">
        <w:rPr>
          <w:rFonts w:ascii="Arial" w:hAnsi="Arial" w:cs="Arial"/>
          <w:szCs w:val="24"/>
        </w:rPr>
        <w:t xml:space="preserve"> AFP, </w:t>
      </w:r>
      <w:r w:rsidR="00A33C4F" w:rsidRPr="00A33C4F">
        <w:rPr>
          <w:rFonts w:ascii="Arial" w:hAnsi="Arial" w:cs="Arial"/>
          <w:szCs w:val="24"/>
        </w:rPr>
        <w:t>alpha fetoprotein</w:t>
      </w:r>
      <w:r w:rsidR="00A33C4F">
        <w:rPr>
          <w:rFonts w:ascii="Arial" w:hAnsi="Arial" w:cs="Arial"/>
          <w:szCs w:val="24"/>
        </w:rPr>
        <w:t>;</w:t>
      </w:r>
      <w:r w:rsidRPr="00A33C4F">
        <w:rPr>
          <w:rFonts w:ascii="Arial" w:hAnsi="Arial" w:cs="Arial"/>
          <w:szCs w:val="24"/>
        </w:rPr>
        <w:t xml:space="preserve"> TNM, tumor-node-metastasis. </w:t>
      </w:r>
      <w:r w:rsidRPr="00A33C4F">
        <w:rPr>
          <w:rFonts w:ascii="Arial" w:hAnsi="Arial" w:cs="Arial"/>
          <w:szCs w:val="24"/>
          <w:vertAlign w:val="superscript"/>
        </w:rPr>
        <w:t>*</w:t>
      </w:r>
      <w:r w:rsidR="006B1ED3" w:rsidRPr="00A33C4F">
        <w:rPr>
          <w:rFonts w:ascii="Arial" w:eastAsia="宋体" w:hAnsi="Arial" w:cs="Arial"/>
          <w:szCs w:val="24"/>
          <w:lang w:eastAsia="zh-CN"/>
        </w:rPr>
        <w:t xml:space="preserve"> </w:t>
      </w:r>
      <w:r w:rsidRPr="00A33C4F">
        <w:rPr>
          <w:rFonts w:ascii="Arial" w:hAnsi="Arial" w:cs="Arial"/>
          <w:szCs w:val="24"/>
        </w:rPr>
        <w:t>Statistically significant.</w:t>
      </w:r>
    </w:p>
    <w:sectPr w:rsidR="0063540E" w:rsidRPr="00A33C4F" w:rsidSect="004F55D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3107" w:rsidRDefault="000E3107" w:rsidP="00933D9A">
      <w:pPr>
        <w:spacing w:line="240" w:lineRule="auto"/>
      </w:pPr>
      <w:r>
        <w:separator/>
      </w:r>
    </w:p>
  </w:endnote>
  <w:endnote w:type="continuationSeparator" w:id="0">
    <w:p w:rsidR="000E3107" w:rsidRDefault="000E3107" w:rsidP="00933D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3107" w:rsidRDefault="000E3107" w:rsidP="00933D9A">
      <w:pPr>
        <w:spacing w:line="240" w:lineRule="auto"/>
      </w:pPr>
      <w:r>
        <w:separator/>
      </w:r>
    </w:p>
  </w:footnote>
  <w:footnote w:type="continuationSeparator" w:id="0">
    <w:p w:rsidR="000E3107" w:rsidRDefault="000E3107" w:rsidP="00933D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CA2AC2D7-1E80-4046-A64B-7D69DA8D9269}"/>
    <w:docVar w:name="KY_MEDREF_VERSION" w:val="3"/>
  </w:docVars>
  <w:rsids>
    <w:rsidRoot w:val="00933D9A"/>
    <w:rsid w:val="0001487F"/>
    <w:rsid w:val="00033E34"/>
    <w:rsid w:val="0005481B"/>
    <w:rsid w:val="000579B4"/>
    <w:rsid w:val="00061723"/>
    <w:rsid w:val="00073F61"/>
    <w:rsid w:val="000977F0"/>
    <w:rsid w:val="000A4807"/>
    <w:rsid w:val="000B260D"/>
    <w:rsid w:val="000B448A"/>
    <w:rsid w:val="000C4DEC"/>
    <w:rsid w:val="000D4042"/>
    <w:rsid w:val="000E3107"/>
    <w:rsid w:val="000E5EE7"/>
    <w:rsid w:val="00101A74"/>
    <w:rsid w:val="00113B59"/>
    <w:rsid w:val="0012118F"/>
    <w:rsid w:val="00137A7D"/>
    <w:rsid w:val="00167A65"/>
    <w:rsid w:val="00173C26"/>
    <w:rsid w:val="001B276E"/>
    <w:rsid w:val="001D11BE"/>
    <w:rsid w:val="001D247A"/>
    <w:rsid w:val="001E0D97"/>
    <w:rsid w:val="00204CBF"/>
    <w:rsid w:val="00241969"/>
    <w:rsid w:val="00253AE6"/>
    <w:rsid w:val="0026493D"/>
    <w:rsid w:val="00293D01"/>
    <w:rsid w:val="002A2FAA"/>
    <w:rsid w:val="002B794D"/>
    <w:rsid w:val="002D2AD4"/>
    <w:rsid w:val="002F673C"/>
    <w:rsid w:val="00315F61"/>
    <w:rsid w:val="00321B0F"/>
    <w:rsid w:val="003427E8"/>
    <w:rsid w:val="0035336C"/>
    <w:rsid w:val="003607F5"/>
    <w:rsid w:val="00377E59"/>
    <w:rsid w:val="003817F3"/>
    <w:rsid w:val="003853FA"/>
    <w:rsid w:val="003A02D1"/>
    <w:rsid w:val="003A5877"/>
    <w:rsid w:val="0042099C"/>
    <w:rsid w:val="00474D94"/>
    <w:rsid w:val="00475AC5"/>
    <w:rsid w:val="0048486E"/>
    <w:rsid w:val="004A07AD"/>
    <w:rsid w:val="004A5495"/>
    <w:rsid w:val="004B4AB1"/>
    <w:rsid w:val="004C5FE6"/>
    <w:rsid w:val="004F55D8"/>
    <w:rsid w:val="00514F7E"/>
    <w:rsid w:val="00541DB0"/>
    <w:rsid w:val="00545F81"/>
    <w:rsid w:val="00552B10"/>
    <w:rsid w:val="00557C4A"/>
    <w:rsid w:val="0057771A"/>
    <w:rsid w:val="005A71E0"/>
    <w:rsid w:val="005C39C9"/>
    <w:rsid w:val="005C4150"/>
    <w:rsid w:val="005F45DC"/>
    <w:rsid w:val="00601174"/>
    <w:rsid w:val="00601576"/>
    <w:rsid w:val="0061001B"/>
    <w:rsid w:val="006113F4"/>
    <w:rsid w:val="00631002"/>
    <w:rsid w:val="0063540E"/>
    <w:rsid w:val="00657121"/>
    <w:rsid w:val="006A0D95"/>
    <w:rsid w:val="006A4F8B"/>
    <w:rsid w:val="006B1ED3"/>
    <w:rsid w:val="006E66EA"/>
    <w:rsid w:val="006F0478"/>
    <w:rsid w:val="006F44DE"/>
    <w:rsid w:val="00753880"/>
    <w:rsid w:val="0078084D"/>
    <w:rsid w:val="007A30AA"/>
    <w:rsid w:val="007B4DC6"/>
    <w:rsid w:val="007B5FDC"/>
    <w:rsid w:val="007D76B7"/>
    <w:rsid w:val="007E3081"/>
    <w:rsid w:val="00804291"/>
    <w:rsid w:val="00832F92"/>
    <w:rsid w:val="00833362"/>
    <w:rsid w:val="00837575"/>
    <w:rsid w:val="00857393"/>
    <w:rsid w:val="008756B9"/>
    <w:rsid w:val="00885722"/>
    <w:rsid w:val="00893459"/>
    <w:rsid w:val="008A7982"/>
    <w:rsid w:val="008E69EF"/>
    <w:rsid w:val="008F147E"/>
    <w:rsid w:val="008F503E"/>
    <w:rsid w:val="00902488"/>
    <w:rsid w:val="0093266A"/>
    <w:rsid w:val="00933D9A"/>
    <w:rsid w:val="0094608E"/>
    <w:rsid w:val="00962F62"/>
    <w:rsid w:val="00987D48"/>
    <w:rsid w:val="009E130E"/>
    <w:rsid w:val="00A06103"/>
    <w:rsid w:val="00A33C4F"/>
    <w:rsid w:val="00A81FAA"/>
    <w:rsid w:val="00A90390"/>
    <w:rsid w:val="00AB35B5"/>
    <w:rsid w:val="00AC0C79"/>
    <w:rsid w:val="00B21893"/>
    <w:rsid w:val="00B416AF"/>
    <w:rsid w:val="00B90F83"/>
    <w:rsid w:val="00BB7FE4"/>
    <w:rsid w:val="00BC28F0"/>
    <w:rsid w:val="00BF4098"/>
    <w:rsid w:val="00C34963"/>
    <w:rsid w:val="00C60030"/>
    <w:rsid w:val="00C64F42"/>
    <w:rsid w:val="00C90DC4"/>
    <w:rsid w:val="00CA15F5"/>
    <w:rsid w:val="00CA1F8F"/>
    <w:rsid w:val="00CB6EC2"/>
    <w:rsid w:val="00CD0970"/>
    <w:rsid w:val="00CD2C61"/>
    <w:rsid w:val="00CF3347"/>
    <w:rsid w:val="00D05A98"/>
    <w:rsid w:val="00D10DEF"/>
    <w:rsid w:val="00D133E0"/>
    <w:rsid w:val="00D67E27"/>
    <w:rsid w:val="00DC07EC"/>
    <w:rsid w:val="00DE7157"/>
    <w:rsid w:val="00E1037C"/>
    <w:rsid w:val="00E165A7"/>
    <w:rsid w:val="00E22A68"/>
    <w:rsid w:val="00E2668B"/>
    <w:rsid w:val="00E4285D"/>
    <w:rsid w:val="00E7729C"/>
    <w:rsid w:val="00EB27A5"/>
    <w:rsid w:val="00EE7166"/>
    <w:rsid w:val="00EF51F8"/>
    <w:rsid w:val="00F3408E"/>
    <w:rsid w:val="00F56874"/>
    <w:rsid w:val="00F6725A"/>
    <w:rsid w:val="00F7228E"/>
    <w:rsid w:val="00F83087"/>
    <w:rsid w:val="00F9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0C42C3B-309F-4F56-A153-6D4917088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3D9A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D9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/>
      <w:color w:val="auto"/>
      <w:sz w:val="18"/>
      <w:szCs w:val="18"/>
    </w:rPr>
  </w:style>
  <w:style w:type="character" w:customStyle="1" w:styleId="a4">
    <w:name w:val="页眉 字符"/>
    <w:link w:val="a3"/>
    <w:uiPriority w:val="99"/>
    <w:rsid w:val="00933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D9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/>
      <w:color w:val="auto"/>
      <w:sz w:val="18"/>
      <w:szCs w:val="18"/>
    </w:rPr>
  </w:style>
  <w:style w:type="character" w:customStyle="1" w:styleId="a6">
    <w:name w:val="页脚 字符"/>
    <w:link w:val="a5"/>
    <w:uiPriority w:val="99"/>
    <w:rsid w:val="00933D9A"/>
    <w:rPr>
      <w:sz w:val="18"/>
      <w:szCs w:val="18"/>
    </w:rPr>
  </w:style>
  <w:style w:type="table" w:styleId="a7">
    <w:name w:val="Table Grid"/>
    <w:basedOn w:val="a1"/>
    <w:uiPriority w:val="59"/>
    <w:rsid w:val="002A2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3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C8AE7A-D39D-492B-A222-2BAAEA97F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JTU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sheng Tu</dc:creator>
  <cp:keywords/>
  <cp:lastModifiedBy>tks0912@foxmail.com</cp:lastModifiedBy>
  <cp:revision>8</cp:revision>
  <dcterms:created xsi:type="dcterms:W3CDTF">2018-12-29T21:34:00Z</dcterms:created>
  <dcterms:modified xsi:type="dcterms:W3CDTF">2019-01-22T09:43:00Z</dcterms:modified>
</cp:coreProperties>
</file>